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5226D" w14:textId="1EA45AC7" w:rsidR="00690612" w:rsidRPr="005F2AC1" w:rsidRDefault="00690612">
      <w:pPr>
        <w:rPr>
          <w:rFonts w:ascii="Arial" w:hAnsi="Arial" w:cs="Arial"/>
          <w:lang w:val="en-US"/>
        </w:rPr>
      </w:pPr>
      <w:r w:rsidRPr="005F2AC1">
        <w:rPr>
          <w:rFonts w:ascii="Arial" w:hAnsi="Arial" w:cs="Arial"/>
          <w:b/>
          <w:bCs/>
          <w:lang w:val="en-US"/>
        </w:rPr>
        <w:t>Supplementary Table 1.</w:t>
      </w:r>
      <w:r w:rsidRPr="005F2AC1">
        <w:rPr>
          <w:rFonts w:ascii="Arial" w:hAnsi="Arial" w:cs="Arial"/>
          <w:lang w:val="en-US"/>
        </w:rPr>
        <w:t xml:space="preserve"> Excluded full-texts with reason for exclusion</w:t>
      </w:r>
    </w:p>
    <w:tbl>
      <w:tblPr>
        <w:tblW w:w="103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3921"/>
        <w:gridCol w:w="3827"/>
      </w:tblGrid>
      <w:tr w:rsidR="00690612" w:rsidRPr="005F2AC1" w14:paraId="662C02D6" w14:textId="42C6C3AC" w:rsidTr="005F2AC1">
        <w:trPr>
          <w:trHeight w:val="320"/>
        </w:trPr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4826AC1" w14:textId="3804BFEE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Study, year</w:t>
            </w:r>
          </w:p>
        </w:tc>
        <w:tc>
          <w:tcPr>
            <w:tcW w:w="39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A464E06" w14:textId="51E7A25B" w:rsidR="00690612" w:rsidRPr="005F2AC1" w:rsidRDefault="00690612" w:rsidP="00690612">
            <w:pPr>
              <w:ind w:right="-1916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eason for exclusion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E4D742D" w14:textId="6DFD49EB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eference</w:t>
            </w:r>
          </w:p>
        </w:tc>
      </w:tr>
      <w:tr w:rsidR="00690612" w:rsidRPr="005F2AC1" w14:paraId="4D7A662F" w14:textId="5C6EC241" w:rsidTr="005F2AC1">
        <w:trPr>
          <w:trHeight w:val="320"/>
        </w:trPr>
        <w:tc>
          <w:tcPr>
            <w:tcW w:w="26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91F1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Schoolcraft, 2008</w:t>
            </w:r>
          </w:p>
        </w:tc>
        <w:tc>
          <w:tcPr>
            <w:tcW w:w="392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BDC1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RC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01F24A3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617B5EA4" w14:textId="65CD3FB4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0771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Bulow, 2022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693F" w14:textId="1D4AABA9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No Bologna </w:t>
            </w:r>
            <w:r w:rsidR="004A4F3B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P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E11C8F7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0B364C01" w14:textId="5B5766C6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A1BA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yang, 2019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48D7" w14:textId="54E0C9BB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No Bologna </w:t>
            </w:r>
            <w:r w:rsidR="004A4F3B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P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30E98D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20CEEE32" w14:textId="220B3572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8B6B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Fouda, 2011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6587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Inappropriate contro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30E241E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12BC9FFF" w14:textId="708C543C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BB4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Bulow, 2023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2E5F" w14:textId="1AB84954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No Bologna </w:t>
            </w:r>
            <w:r w:rsidR="004A4F3B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P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2886A9F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39381152" w14:textId="566F3418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B6E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bdel Mohsen, 2013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9244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trial registr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32E70D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2911C199" w14:textId="27AC703B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4FBB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Ozmen, 2009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83B7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trial registr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D5A45C7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16B8B32E" w14:textId="2B33B292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D450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avar, 2009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D0B7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trial registr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9564541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22008C1B" w14:textId="7DABD3FB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B61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abati, 2016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5E8A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egistered after star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3F050A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45988DD0" w14:textId="7553C680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B59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brahimi, 2017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03CB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egistered after star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9F30B8C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08F80FC0" w14:textId="6C0EB4D3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4333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evelli 2014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BECF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trial registr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B3C00FC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33638244" w14:textId="17FE809E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F8AA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Kara, 2013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6947" w14:textId="34757072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No Bologna </w:t>
            </w:r>
            <w:r w:rsidR="004A4F3B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P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998E24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445F1977" w14:textId="192E6098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2A6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Kim, 2011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3E4F" w14:textId="58F0E252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No Bologna </w:t>
            </w:r>
            <w:r w:rsidR="004A4F3B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P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33C58AC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7AB98D9E" w14:textId="5D2293D4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CFF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lprince, 2020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C3A7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etract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28E019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77B11FA9" w14:textId="6CDF9B99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F031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hoe, 2017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6323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trial registr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961410E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1C7A889F" w14:textId="03099553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909A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ftekhar, 2012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47AE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trial registr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1B23F7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6B61AB80" w14:textId="4E394F16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0E43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Lee, 2019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D34B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RC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79BD8D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4DD12F7C" w14:textId="00DA350E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43B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ohammadi, 2021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756A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E320D1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2D6600D4" w14:textId="712DDFC2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88E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Xu, 2018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E6FB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7EE130F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2058795D" w14:textId="535DEA69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9018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Song, 2021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C2B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4F68E51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76725D54" w14:textId="11BEA0E8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B5EE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Jinno, 2023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60CC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92F91D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6C35FE21" w14:textId="10FAA95E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5CF3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Barrenetxea, 2008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8C74" w14:textId="7A3A46B9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No Bologna </w:t>
            </w:r>
            <w:r w:rsidR="004A4F3B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P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B4040D4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4C03957E" w14:textId="6B04025E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1678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Berkkanoglu, 2007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FBBE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Inappropriate contro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3DBCC02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54F4820A" w14:textId="722E25F1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EB13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usters, 2011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0BC0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trial registr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F7277BF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7CBBEF4B" w14:textId="1568DB7E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A9C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Ferraretti, 2014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F417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trial registr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2B9230C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4327F9E3" w14:textId="43827EFE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0163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Parinaud, 1992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1799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Inappropriate contro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04EA507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7798CA03" w14:textId="641DAD58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40DE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ak, 2017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88D2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Inappropriate contro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19004D3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1C415AFF" w14:textId="6D16048A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BA52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evelli, 2012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9E8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Inappropriate contro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0B925F0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2C53407D" w14:textId="59F108C8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9EF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e Placido, 2006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114B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Inappropriate contro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EEABB0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48D1B64C" w14:textId="5E15965E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D7E0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Lok, 2004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656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D366F08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7AD086FA" w14:textId="2C4E92C6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5CF3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Kalra, 2008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99DD" w14:textId="3BE3B7DB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No Bologna </w:t>
            </w:r>
            <w:r w:rsidR="004A4F3B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P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D617BFC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6D6F4C99" w14:textId="7FDE6C60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20E7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Kucuk, 2007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0FF7" w14:textId="70C3F429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No Bologna </w:t>
            </w:r>
            <w:r w:rsidR="004A4F3B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P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2F0AC6B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0008ED" w:rsidRPr="005F2AC1" w14:paraId="3EF58697" w14:textId="77777777" w:rsidTr="0005666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2CD1" w14:textId="77777777" w:rsidR="000008ED" w:rsidRPr="005F2AC1" w:rsidRDefault="000008ED" w:rsidP="00056665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Kucuk, 2008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2059" w14:textId="08FA7BD6" w:rsidR="000008ED" w:rsidRPr="005F2AC1" w:rsidRDefault="000008ED" w:rsidP="00056665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No Bologna </w:t>
            </w:r>
            <w:r w:rsidR="004A4F3B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P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3CEC8AD" w14:textId="77777777" w:rsidR="000008ED" w:rsidRPr="005F2AC1" w:rsidRDefault="000008ED" w:rsidP="00056665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01D82394" w14:textId="36133CFE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6990" w14:textId="08DAA9FD" w:rsidR="00690612" w:rsidRPr="005F2AC1" w:rsidRDefault="000008ED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Yeung</w:t>
            </w:r>
            <w:r w:rsidR="00690612"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, 20</w:t>
            </w:r>
            <w: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5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AD61" w14:textId="5E46F78F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No Bologna </w:t>
            </w:r>
            <w:r w:rsidR="004A4F3B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P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B17B7F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0C57ACB1" w14:textId="77FA24F9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A73A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Llácer, 2020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3A55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26949E9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6E27E1F0" w14:textId="2C454763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C5AA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aged, 2015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C98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8D06F5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5C5BCA66" w14:textId="6F4C364B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AB7A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sfidani, 2021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2165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9CBC56B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6F824BB7" w14:textId="7961828B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996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flatoonian, 2017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B36E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CDA052F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053E8532" w14:textId="4305AB20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93A1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shrafi, 2018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73E9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B82B64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7F8883FC" w14:textId="70989358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7095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Zarei, 2018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DE6A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8597BF9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64E33A40" w14:textId="0BF5D39B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67F0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Yu, 2018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32B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0C3941B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5A4FCFA8" w14:textId="1A15D5DC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8EE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Ghaffari, 2019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0699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2BA0AC0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6B3F8083" w14:textId="463B3992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431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lastRenderedPageBreak/>
              <w:t>Malmusi, 2005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81C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91C7D5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354E51E5" w14:textId="05024523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1DE4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erviel, 2015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C137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322F5DA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5AB7E260" w14:textId="2F3E977E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7BC9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Lainas, 2008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8D5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F469AD0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3FEE0CAF" w14:textId="22ADCF78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5750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emirol, 2009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7B1F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0FCE10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2252B7AD" w14:textId="00516007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66CC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DiLuigi, 2011 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760E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CDD8C8A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2CE5E3E6" w14:textId="6A655E9C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315A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Kahraman, 2009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2AC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DEB7E42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307A0B57" w14:textId="5E577FEB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B7D7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Karimzadeh, 2010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58F1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DD34152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5931E42F" w14:textId="0C7DD6A9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D0C3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avar, 2010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9F9C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2A0CC23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5E6CA29F" w14:textId="7DC44423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C7F9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heung, 2005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80AF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D76E25B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175885D6" w14:textId="04D6AFC7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A0EE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Prapas, 2012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84E8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B221C5E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43B9ECF4" w14:textId="26A70908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1625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Youssef, 2017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542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1124B4C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2F0263F1" w14:textId="65DFA92E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1A7E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arci, 2005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230C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06A2C3E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77E617D8" w14:textId="14301AE5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F390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Tazegül, 2008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9B14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4848AE7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03950000" w14:textId="3BD16CE0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A18B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Sunkara, 2014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36DF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C4AA69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6DF3D8BB" w14:textId="06E6BBB1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C490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Weissman, 2003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8382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CBB2315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17784B9F" w14:textId="123DB5CC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7B37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hen, 2019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BB6F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4740C6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3E5E3E0E" w14:textId="530DB013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D25F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Kotb2016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8EE2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Untrustworth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F28BA1E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09599E53" w14:textId="6878FC58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83A4" w14:textId="4912FD10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Pilehvari</w:t>
            </w:r>
            <w:r w:rsid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, </w:t>
            </w: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2016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FB4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egistered after star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475A7F2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7F625408" w14:textId="30B89893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8D39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evelli, 2020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B0F5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Inappropriate contro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4C218F1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658726A3" w14:textId="1543B1B7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BD79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F.Raga, 1999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D3DA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Inappropriate contro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1057CF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362C912D" w14:textId="2A98E900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3042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.Akman, 2000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FCD0" w14:textId="3FEE348C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No Bologna </w:t>
            </w:r>
            <w:r w:rsidR="004A4F3B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P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72F7ED7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58A49A01" w14:textId="0421CFC8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4E7A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.Akman, 2001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8412" w14:textId="55B0A412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No Bologna </w:t>
            </w:r>
            <w:r w:rsidR="004A4F3B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P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02CDEAF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47DC14BB" w14:textId="7467ADCC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EEC2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Berkkanoglu, 2010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4C82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Inappropriate contro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8835D3A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30B65973" w14:textId="729C461F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2D49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edrin-Durnerin, 1999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442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Inappropriate contro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03AFB1C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0895AC6E" w14:textId="21C05816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6838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Lefebvre, 2015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053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Inappropriate contro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B0001A8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79D05458" w14:textId="7A4C76AD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BA32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errillo, 2023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FFE1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271B35F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1CB87835" w14:textId="3EFB2C56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AC9A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assin, 2023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7AD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4E0BD81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40F12EDC" w14:textId="7CD2C4AB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4FE9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Kolibianakis, 2015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827F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CCFC6E9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7EEB0AA7" w14:textId="0A0EBCFA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76E6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rakopoulos, 2017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529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2747E9C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56B55AC9" w14:textId="7A2A24EC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9CA9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Fusi, 2020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B9C4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DD7747C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2D2575B5" w14:textId="0D9C918A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AEE9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Liu, 2023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C49B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A882277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5B1C3983" w14:textId="639F0612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5CED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Van Tilborg, 2017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9E1A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6B8CE62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3C8294C6" w14:textId="5AD26A61" w:rsidTr="00690612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5045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Klinkert, 2005</w:t>
            </w:r>
          </w:p>
        </w:tc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66AC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 Hormonal add-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547F0D7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4AADA614" w14:textId="43EF4DA2" w:rsidTr="005F2AC1">
        <w:trPr>
          <w:trHeight w:val="320"/>
        </w:trPr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43EC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akhly2018</w:t>
            </w:r>
          </w:p>
        </w:tc>
        <w:tc>
          <w:tcPr>
            <w:tcW w:w="3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A654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xpression of concern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4E821E69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690612" w:rsidRPr="005F2AC1" w14:paraId="04B489B0" w14:textId="70D584D3" w:rsidTr="005F2AC1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924A3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Kucuk, 2008 -2</w:t>
            </w:r>
          </w:p>
        </w:tc>
        <w:tc>
          <w:tcPr>
            <w:tcW w:w="39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F2CBF" w14:textId="4BF1D38A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5F2AC1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No Bologna </w:t>
            </w:r>
            <w:r w:rsidR="004A4F3B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P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5574F5" w14:textId="77777777" w:rsidR="00690612" w:rsidRPr="005F2AC1" w:rsidRDefault="00690612" w:rsidP="00690612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</w:tbl>
    <w:p w14:paraId="70E4B6EB" w14:textId="77777777" w:rsidR="00865712" w:rsidRPr="005F2AC1" w:rsidRDefault="00865712">
      <w:pPr>
        <w:rPr>
          <w:rFonts w:ascii="Arial" w:hAnsi="Arial" w:cs="Arial"/>
        </w:rPr>
      </w:pPr>
    </w:p>
    <w:sectPr w:rsidR="00865712" w:rsidRPr="005F2AC1" w:rsidSect="00D85484">
      <w:pgSz w:w="11900" w:h="16840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efaultTabStop w:val="708"/>
  <w:hyphenationZone w:val="283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612"/>
    <w:rsid w:val="000005EB"/>
    <w:rsid w:val="000008ED"/>
    <w:rsid w:val="00004E6D"/>
    <w:rsid w:val="00010ABF"/>
    <w:rsid w:val="00013006"/>
    <w:rsid w:val="0001734D"/>
    <w:rsid w:val="000377D5"/>
    <w:rsid w:val="00045E5E"/>
    <w:rsid w:val="000725F5"/>
    <w:rsid w:val="00091790"/>
    <w:rsid w:val="00094FDC"/>
    <w:rsid w:val="0009678C"/>
    <w:rsid w:val="0009737B"/>
    <w:rsid w:val="000A0407"/>
    <w:rsid w:val="000A59B8"/>
    <w:rsid w:val="000A5FDE"/>
    <w:rsid w:val="000C37F0"/>
    <w:rsid w:val="000D1917"/>
    <w:rsid w:val="000F4BD0"/>
    <w:rsid w:val="0010042E"/>
    <w:rsid w:val="001103D0"/>
    <w:rsid w:val="00124504"/>
    <w:rsid w:val="00142152"/>
    <w:rsid w:val="00157E34"/>
    <w:rsid w:val="00163918"/>
    <w:rsid w:val="00167104"/>
    <w:rsid w:val="00195999"/>
    <w:rsid w:val="001C1CF5"/>
    <w:rsid w:val="001C4385"/>
    <w:rsid w:val="001D1DB1"/>
    <w:rsid w:val="001D33DA"/>
    <w:rsid w:val="001D40EB"/>
    <w:rsid w:val="001E5F88"/>
    <w:rsid w:val="001F67A6"/>
    <w:rsid w:val="00202DDE"/>
    <w:rsid w:val="00210E10"/>
    <w:rsid w:val="0021450E"/>
    <w:rsid w:val="00215340"/>
    <w:rsid w:val="00235BC3"/>
    <w:rsid w:val="002506CC"/>
    <w:rsid w:val="00254298"/>
    <w:rsid w:val="00254BAF"/>
    <w:rsid w:val="002627CB"/>
    <w:rsid w:val="00264905"/>
    <w:rsid w:val="00264C3D"/>
    <w:rsid w:val="002808E8"/>
    <w:rsid w:val="00285E04"/>
    <w:rsid w:val="0029762E"/>
    <w:rsid w:val="002D53A6"/>
    <w:rsid w:val="002E54D9"/>
    <w:rsid w:val="002E70A0"/>
    <w:rsid w:val="002F6312"/>
    <w:rsid w:val="002F68AB"/>
    <w:rsid w:val="00322D6B"/>
    <w:rsid w:val="003237F2"/>
    <w:rsid w:val="0033065D"/>
    <w:rsid w:val="003455B0"/>
    <w:rsid w:val="00346959"/>
    <w:rsid w:val="00355632"/>
    <w:rsid w:val="00361F43"/>
    <w:rsid w:val="00373667"/>
    <w:rsid w:val="003751A0"/>
    <w:rsid w:val="003751A2"/>
    <w:rsid w:val="003925EA"/>
    <w:rsid w:val="00394E5E"/>
    <w:rsid w:val="003A1BC5"/>
    <w:rsid w:val="003A32EE"/>
    <w:rsid w:val="003C2059"/>
    <w:rsid w:val="003D5CDF"/>
    <w:rsid w:val="003E7959"/>
    <w:rsid w:val="003F66C9"/>
    <w:rsid w:val="0041239F"/>
    <w:rsid w:val="00430AAF"/>
    <w:rsid w:val="00471964"/>
    <w:rsid w:val="00485FBB"/>
    <w:rsid w:val="004A342D"/>
    <w:rsid w:val="004A4F3B"/>
    <w:rsid w:val="004A7FC4"/>
    <w:rsid w:val="004B43CA"/>
    <w:rsid w:val="004C2E37"/>
    <w:rsid w:val="004D73B2"/>
    <w:rsid w:val="004F1219"/>
    <w:rsid w:val="00516623"/>
    <w:rsid w:val="005615E4"/>
    <w:rsid w:val="00563A90"/>
    <w:rsid w:val="00570519"/>
    <w:rsid w:val="00575EF0"/>
    <w:rsid w:val="00577D19"/>
    <w:rsid w:val="00596BAA"/>
    <w:rsid w:val="005A5D85"/>
    <w:rsid w:val="005C1B69"/>
    <w:rsid w:val="005C1DA3"/>
    <w:rsid w:val="005E4FDB"/>
    <w:rsid w:val="005E56F2"/>
    <w:rsid w:val="005F2AC1"/>
    <w:rsid w:val="005F5A68"/>
    <w:rsid w:val="00602A9A"/>
    <w:rsid w:val="00612508"/>
    <w:rsid w:val="0061681E"/>
    <w:rsid w:val="006510A5"/>
    <w:rsid w:val="006512F6"/>
    <w:rsid w:val="00654D73"/>
    <w:rsid w:val="00654F40"/>
    <w:rsid w:val="0066319D"/>
    <w:rsid w:val="006632FA"/>
    <w:rsid w:val="006721D6"/>
    <w:rsid w:val="00690612"/>
    <w:rsid w:val="006A3EAD"/>
    <w:rsid w:val="006A523D"/>
    <w:rsid w:val="006B3EB7"/>
    <w:rsid w:val="006E3AC8"/>
    <w:rsid w:val="006F3656"/>
    <w:rsid w:val="00706228"/>
    <w:rsid w:val="007062E7"/>
    <w:rsid w:val="00713938"/>
    <w:rsid w:val="00715D39"/>
    <w:rsid w:val="0075141C"/>
    <w:rsid w:val="007642F6"/>
    <w:rsid w:val="00772820"/>
    <w:rsid w:val="0077637C"/>
    <w:rsid w:val="007846FF"/>
    <w:rsid w:val="00785678"/>
    <w:rsid w:val="00790140"/>
    <w:rsid w:val="007A5C5E"/>
    <w:rsid w:val="007A7988"/>
    <w:rsid w:val="007B2682"/>
    <w:rsid w:val="007B70A1"/>
    <w:rsid w:val="007C21F2"/>
    <w:rsid w:val="007C4332"/>
    <w:rsid w:val="007C5747"/>
    <w:rsid w:val="007D55F6"/>
    <w:rsid w:val="007D6B91"/>
    <w:rsid w:val="007D7698"/>
    <w:rsid w:val="007E6424"/>
    <w:rsid w:val="007F2AC8"/>
    <w:rsid w:val="007F737D"/>
    <w:rsid w:val="00800F12"/>
    <w:rsid w:val="008032FC"/>
    <w:rsid w:val="0081701D"/>
    <w:rsid w:val="0082128A"/>
    <w:rsid w:val="00834632"/>
    <w:rsid w:val="00837D10"/>
    <w:rsid w:val="00846272"/>
    <w:rsid w:val="00855323"/>
    <w:rsid w:val="0085759B"/>
    <w:rsid w:val="0086127E"/>
    <w:rsid w:val="00865712"/>
    <w:rsid w:val="00866279"/>
    <w:rsid w:val="0088088B"/>
    <w:rsid w:val="008A3A13"/>
    <w:rsid w:val="008B7D33"/>
    <w:rsid w:val="008D191E"/>
    <w:rsid w:val="008F1AB4"/>
    <w:rsid w:val="008F712D"/>
    <w:rsid w:val="009108D8"/>
    <w:rsid w:val="00924EFF"/>
    <w:rsid w:val="00930C9D"/>
    <w:rsid w:val="00943800"/>
    <w:rsid w:val="00957128"/>
    <w:rsid w:val="00976301"/>
    <w:rsid w:val="00995460"/>
    <w:rsid w:val="009A4958"/>
    <w:rsid w:val="009A7EBA"/>
    <w:rsid w:val="009B5029"/>
    <w:rsid w:val="009B56ED"/>
    <w:rsid w:val="009C4808"/>
    <w:rsid w:val="009D40AC"/>
    <w:rsid w:val="009F697D"/>
    <w:rsid w:val="00A02714"/>
    <w:rsid w:val="00A04D7B"/>
    <w:rsid w:val="00A12541"/>
    <w:rsid w:val="00A21FDA"/>
    <w:rsid w:val="00A24359"/>
    <w:rsid w:val="00A365A0"/>
    <w:rsid w:val="00A40FBB"/>
    <w:rsid w:val="00A42288"/>
    <w:rsid w:val="00A44CB2"/>
    <w:rsid w:val="00AC181A"/>
    <w:rsid w:val="00AE0DA4"/>
    <w:rsid w:val="00AE3CCB"/>
    <w:rsid w:val="00AF0DFE"/>
    <w:rsid w:val="00B038B3"/>
    <w:rsid w:val="00B12794"/>
    <w:rsid w:val="00B13F2D"/>
    <w:rsid w:val="00B2107F"/>
    <w:rsid w:val="00B212AC"/>
    <w:rsid w:val="00B237A7"/>
    <w:rsid w:val="00B265B2"/>
    <w:rsid w:val="00B30074"/>
    <w:rsid w:val="00B337E7"/>
    <w:rsid w:val="00B37286"/>
    <w:rsid w:val="00B61F72"/>
    <w:rsid w:val="00B71C87"/>
    <w:rsid w:val="00B73DE8"/>
    <w:rsid w:val="00B80C9D"/>
    <w:rsid w:val="00B93721"/>
    <w:rsid w:val="00BA289B"/>
    <w:rsid w:val="00BA4793"/>
    <w:rsid w:val="00BA533B"/>
    <w:rsid w:val="00BB1843"/>
    <w:rsid w:val="00BC1655"/>
    <w:rsid w:val="00BC268E"/>
    <w:rsid w:val="00BE01FF"/>
    <w:rsid w:val="00BF262C"/>
    <w:rsid w:val="00C05783"/>
    <w:rsid w:val="00C17FC9"/>
    <w:rsid w:val="00C37D97"/>
    <w:rsid w:val="00C40555"/>
    <w:rsid w:val="00C520A3"/>
    <w:rsid w:val="00C673F5"/>
    <w:rsid w:val="00C97F8E"/>
    <w:rsid w:val="00CA5CFD"/>
    <w:rsid w:val="00CB1906"/>
    <w:rsid w:val="00CB37AB"/>
    <w:rsid w:val="00CE7E77"/>
    <w:rsid w:val="00D006D4"/>
    <w:rsid w:val="00D020DC"/>
    <w:rsid w:val="00D03024"/>
    <w:rsid w:val="00D201F7"/>
    <w:rsid w:val="00D25636"/>
    <w:rsid w:val="00D43D84"/>
    <w:rsid w:val="00D71F83"/>
    <w:rsid w:val="00D81A05"/>
    <w:rsid w:val="00D85484"/>
    <w:rsid w:val="00D91A05"/>
    <w:rsid w:val="00D95102"/>
    <w:rsid w:val="00DA635F"/>
    <w:rsid w:val="00DB5F87"/>
    <w:rsid w:val="00DC20D6"/>
    <w:rsid w:val="00DC6DC0"/>
    <w:rsid w:val="00DC7E76"/>
    <w:rsid w:val="00DD05D5"/>
    <w:rsid w:val="00DE06D2"/>
    <w:rsid w:val="00DE7823"/>
    <w:rsid w:val="00E041B7"/>
    <w:rsid w:val="00E12994"/>
    <w:rsid w:val="00E2245D"/>
    <w:rsid w:val="00E27679"/>
    <w:rsid w:val="00E27FE6"/>
    <w:rsid w:val="00E35EB9"/>
    <w:rsid w:val="00E37A30"/>
    <w:rsid w:val="00E43060"/>
    <w:rsid w:val="00E539B1"/>
    <w:rsid w:val="00E66BD6"/>
    <w:rsid w:val="00E8372E"/>
    <w:rsid w:val="00E85230"/>
    <w:rsid w:val="00E85D0C"/>
    <w:rsid w:val="00E96B05"/>
    <w:rsid w:val="00EE4075"/>
    <w:rsid w:val="00EF4890"/>
    <w:rsid w:val="00F03FF2"/>
    <w:rsid w:val="00F226A1"/>
    <w:rsid w:val="00F227F6"/>
    <w:rsid w:val="00F269F4"/>
    <w:rsid w:val="00F27353"/>
    <w:rsid w:val="00F31C22"/>
    <w:rsid w:val="00F32124"/>
    <w:rsid w:val="00F415D6"/>
    <w:rsid w:val="00F573DC"/>
    <w:rsid w:val="00F62024"/>
    <w:rsid w:val="00F71AA3"/>
    <w:rsid w:val="00FA0851"/>
    <w:rsid w:val="00FA2D32"/>
    <w:rsid w:val="00FA4C05"/>
    <w:rsid w:val="00FD2F31"/>
    <w:rsid w:val="00FD4E7B"/>
    <w:rsid w:val="00FF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31F86E"/>
  <w14:defaultImageDpi w14:val="32767"/>
  <w15:chartTrackingRefBased/>
  <w15:docId w15:val="{2DFA8F3D-F7D7-5544-91BD-75D091657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906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906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906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906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906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906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906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906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906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906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906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906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9061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9061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9061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9061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9061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9061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906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90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906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906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906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90612"/>
    <w:rPr>
      <w:rFonts w:eastAsiaTheme="minorEastAsia"/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9061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9061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906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90612"/>
    <w:rPr>
      <w:rFonts w:eastAsiaTheme="minorEastAsia"/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906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801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Riemma</dc:creator>
  <cp:keywords/>
  <dc:description/>
  <cp:lastModifiedBy>Gaetano Riemma</cp:lastModifiedBy>
  <cp:revision>4</cp:revision>
  <dcterms:created xsi:type="dcterms:W3CDTF">2025-02-25T00:22:00Z</dcterms:created>
  <dcterms:modified xsi:type="dcterms:W3CDTF">2025-07-07T16:59:00Z</dcterms:modified>
</cp:coreProperties>
</file>